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00" w:type="dxa"/>
        <w:tblInd w:w="95" w:type="dxa"/>
        <w:tblLook w:val="04A0"/>
      </w:tblPr>
      <w:tblGrid>
        <w:gridCol w:w="940"/>
        <w:gridCol w:w="1740"/>
        <w:gridCol w:w="1540"/>
        <w:gridCol w:w="1480"/>
        <w:gridCol w:w="1640"/>
        <w:gridCol w:w="1480"/>
        <w:gridCol w:w="2040"/>
        <w:gridCol w:w="1110"/>
        <w:gridCol w:w="1080"/>
        <w:gridCol w:w="1080"/>
      </w:tblGrid>
      <w:tr w:rsidR="00A3695D" w:rsidTr="00B138EF">
        <w:trPr>
          <w:trHeight w:val="330"/>
        </w:trPr>
        <w:tc>
          <w:tcPr>
            <w:tcW w:w="1410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3 Table Growth rate of each bottle of Longan ECs on the 25 days under blue light of different intensities</w:t>
            </w:r>
          </w:p>
        </w:tc>
      </w:tr>
      <w:tr w:rsidR="00A3695D" w:rsidTr="00B138EF">
        <w:trPr>
          <w:trHeight w:val="97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1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3 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every bottle growth rate           (g FW</w:t>
            </w:r>
            <w:r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A3695D" w:rsidTr="00B138EF">
        <w:trPr>
          <w:trHeight w:val="330"/>
        </w:trPr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71.7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70.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28.0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9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918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A3695D" w:rsidTr="00B138EF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5.7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14.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2.5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7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9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A3695D" w:rsidTr="00B138EF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40.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03.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19.0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87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.6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A3695D" w:rsidTr="00B138EF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10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77.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42.5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1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A3695D" w:rsidTr="00B138EF">
        <w:trPr>
          <w:trHeight w:val="315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02.00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62.25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80.75 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5.0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.27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A3695D" w:rsidTr="00B138EF">
        <w:trPr>
          <w:trHeight w:val="330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14.7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5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0.25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3.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7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.3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Pr="000576B5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6B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95D" w:rsidRDefault="00A3695D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:rsidR="007C5475" w:rsidRDefault="007C5475"/>
    <w:sectPr w:rsidR="007C5475" w:rsidSect="00A3695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5475" w:rsidRDefault="007C5475" w:rsidP="00A3695D">
      <w:r>
        <w:separator/>
      </w:r>
    </w:p>
  </w:endnote>
  <w:endnote w:type="continuationSeparator" w:id="1">
    <w:p w:rsidR="007C5475" w:rsidRDefault="007C5475" w:rsidP="00A369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5475" w:rsidRDefault="007C5475" w:rsidP="00A3695D">
      <w:r>
        <w:separator/>
      </w:r>
    </w:p>
  </w:footnote>
  <w:footnote w:type="continuationSeparator" w:id="1">
    <w:p w:rsidR="007C5475" w:rsidRDefault="007C5475" w:rsidP="00A369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95D"/>
    <w:rsid w:val="007C5475"/>
    <w:rsid w:val="00A36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95D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9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A369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95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A369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>Microsoft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08:00Z</dcterms:created>
  <dcterms:modified xsi:type="dcterms:W3CDTF">2018-01-18T00:08:00Z</dcterms:modified>
</cp:coreProperties>
</file>